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F08BA" w14:textId="77777777" w:rsidR="001534C7" w:rsidRPr="008C02C9" w:rsidRDefault="001534C7" w:rsidP="001534C7">
      <w:pPr>
        <w:rPr>
          <w:rFonts w:ascii="Times New Roman" w:eastAsia="Calibri" w:hAnsi="Times New Roman" w:cs="Times New Roman"/>
          <w:b/>
        </w:rPr>
      </w:pPr>
      <w:bookmarkStart w:id="0" w:name="_GoBack"/>
      <w:bookmarkEnd w:id="0"/>
      <w:proofErr w:type="gramStart"/>
      <w:r w:rsidRPr="008C02C9">
        <w:rPr>
          <w:rFonts w:ascii="Times New Roman" w:eastAsia="Calibri" w:hAnsi="Times New Roman" w:cs="Times New Roman"/>
          <w:b/>
        </w:rPr>
        <w:t>Supplementary Table 1.</w:t>
      </w:r>
      <w:proofErr w:type="gramEnd"/>
      <w:r w:rsidRPr="008C02C9">
        <w:rPr>
          <w:rFonts w:ascii="Times New Roman" w:eastAsia="Calibri" w:hAnsi="Times New Roman" w:cs="Times New Roman"/>
          <w:b/>
        </w:rPr>
        <w:t xml:space="preserve"> Antibodies used for mass </w:t>
      </w:r>
      <w:proofErr w:type="spellStart"/>
      <w:r w:rsidRPr="008C02C9">
        <w:rPr>
          <w:rFonts w:ascii="Times New Roman" w:eastAsia="Calibri" w:hAnsi="Times New Roman" w:cs="Times New Roman"/>
          <w:b/>
        </w:rPr>
        <w:t>cytometry</w:t>
      </w:r>
      <w:proofErr w:type="spellEnd"/>
      <w:r w:rsidRPr="008C02C9">
        <w:rPr>
          <w:rFonts w:ascii="Times New Roman" w:eastAsia="Calibri" w:hAnsi="Times New Roman" w:cs="Times New Roman"/>
          <w:b/>
        </w:rPr>
        <w:t xml:space="preserve"> </w:t>
      </w:r>
    </w:p>
    <w:p w14:paraId="2C2E9F9D" w14:textId="77777777" w:rsidR="001534C7" w:rsidRDefault="001534C7" w:rsidP="001534C7">
      <w:pPr>
        <w:rPr>
          <w:rFonts w:ascii="Times New Roman" w:eastAsia="Calibri" w:hAnsi="Times New Roman" w:cs="Times New Roman"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0"/>
        <w:gridCol w:w="1565"/>
        <w:gridCol w:w="1530"/>
        <w:gridCol w:w="1350"/>
        <w:gridCol w:w="1350"/>
        <w:gridCol w:w="1080"/>
      </w:tblGrid>
      <w:tr w:rsidR="001534C7" w:rsidRPr="001F2E14" w14:paraId="599A9BDD" w14:textId="77777777" w:rsidTr="00B96719">
        <w:trPr>
          <w:trHeight w:val="600"/>
        </w:trPr>
        <w:tc>
          <w:tcPr>
            <w:tcW w:w="2500" w:type="dxa"/>
            <w:shd w:val="clear" w:color="auto" w:fill="auto"/>
            <w:vAlign w:val="center"/>
            <w:hideMark/>
          </w:tcPr>
          <w:p w14:paraId="13AE0DEC" w14:textId="77777777" w:rsidR="001534C7" w:rsidRPr="00BB24C4" w:rsidRDefault="001534C7" w:rsidP="00B9671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Targets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1758DFF1" w14:textId="77777777" w:rsidR="001534C7" w:rsidRPr="00BB24C4" w:rsidRDefault="001534C7" w:rsidP="00B9671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Clon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793E5C9" w14:textId="77777777" w:rsidR="001534C7" w:rsidRPr="00BB24C4" w:rsidRDefault="001534C7" w:rsidP="00B9671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Vendor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FE32391" w14:textId="77777777" w:rsidR="001534C7" w:rsidRPr="00BB24C4" w:rsidRDefault="001534C7" w:rsidP="00B9671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Cat#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7D83976" w14:textId="77777777" w:rsidR="001534C7" w:rsidRPr="00BB24C4" w:rsidRDefault="001534C7" w:rsidP="00B9671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Metal Isotope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D2117CB" w14:textId="77777777" w:rsidR="001534C7" w:rsidRPr="00BB24C4" w:rsidRDefault="001534C7" w:rsidP="00B96719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Dilution</w:t>
            </w:r>
          </w:p>
        </w:tc>
      </w:tr>
      <w:tr w:rsidR="001534C7" w:rsidRPr="001F2E14" w14:paraId="34E4CFA6" w14:textId="77777777" w:rsidTr="00B96719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14:paraId="1B5A5450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21</w:t>
            </w:r>
            <w:proofErr w:type="gramEnd"/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3615188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-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81D1C1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nta Cruz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58C2FD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c</w:t>
            </w:r>
            <w:proofErr w:type="gramEnd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62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3D30B6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4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8296ED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50</w:t>
            </w:r>
          </w:p>
        </w:tc>
      </w:tr>
      <w:tr w:rsidR="001534C7" w:rsidRPr="001F2E14" w14:paraId="228A80C8" w14:textId="77777777" w:rsidTr="00B96719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14:paraId="48FEED12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YKDDDDK FLAG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6D9963D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65A609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9F751F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515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5CF588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0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446959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50</w:t>
            </w:r>
          </w:p>
        </w:tc>
      </w:tr>
      <w:tr w:rsidR="001534C7" w:rsidRPr="001F2E14" w14:paraId="224C7F4A" w14:textId="77777777" w:rsidTr="00B96719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14:paraId="367B3F77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ENP-B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13E84A9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abbit polyclon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74055C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FE7C93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b25734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FE11A9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5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F8366B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100</w:t>
            </w:r>
          </w:p>
        </w:tc>
      </w:tr>
      <w:tr w:rsidR="001534C7" w:rsidRPr="001F2E14" w14:paraId="42099F7B" w14:textId="77777777" w:rsidTr="00B96719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14:paraId="6BBBFA3E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4/80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57C1DDA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M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91FB74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uidig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686103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46008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5EA20D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6N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7BD790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200</w:t>
            </w:r>
          </w:p>
        </w:tc>
      </w:tr>
      <w:tr w:rsidR="001534C7" w:rsidRPr="001F2E14" w14:paraId="63E261CA" w14:textId="77777777" w:rsidTr="00B96719">
        <w:trPr>
          <w:trHeight w:val="390"/>
        </w:trPr>
        <w:tc>
          <w:tcPr>
            <w:tcW w:w="2500" w:type="dxa"/>
            <w:shd w:val="clear" w:color="auto" w:fill="auto"/>
            <w:vAlign w:val="center"/>
            <w:hideMark/>
          </w:tcPr>
          <w:p w14:paraId="06380861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D11b (Mac-1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EA62AC9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1/7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C427AE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uidig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32FCB3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5400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154B99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54S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020E10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200</w:t>
            </w:r>
          </w:p>
        </w:tc>
      </w:tr>
      <w:tr w:rsidR="001534C7" w:rsidRPr="001F2E14" w14:paraId="7CFC0203" w14:textId="77777777" w:rsidTr="00B96719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14:paraId="7ECE6463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Ki-67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EEE1A48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olA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7320CA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BD96B0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-5698-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4AA558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2D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B5FEC7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400</w:t>
            </w:r>
          </w:p>
        </w:tc>
      </w:tr>
      <w:tr w:rsidR="001534C7" w:rsidRPr="001F2E14" w14:paraId="1F73E54A" w14:textId="77777777" w:rsidTr="00B96719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14:paraId="6AE6389B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D45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D16748B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0-F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81B112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uidig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72B855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089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1688F2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9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9078B6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400</w:t>
            </w:r>
          </w:p>
        </w:tc>
      </w:tr>
      <w:tr w:rsidR="001534C7" w:rsidRPr="001F2E14" w14:paraId="3FC169DA" w14:textId="77777777" w:rsidTr="00B96719">
        <w:trPr>
          <w:trHeight w:val="330"/>
        </w:trPr>
        <w:tc>
          <w:tcPr>
            <w:tcW w:w="2500" w:type="dxa"/>
            <w:shd w:val="clear" w:color="auto" w:fill="auto"/>
            <w:vAlign w:val="center"/>
            <w:hideMark/>
          </w:tcPr>
          <w:p w14:paraId="3C30156F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y-6A/E (Sca-1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BB31D17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6FC60F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uidig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0E0AF5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64005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C74D38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4D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A2CB1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400</w:t>
            </w:r>
          </w:p>
        </w:tc>
      </w:tr>
      <w:tr w:rsidR="001534C7" w:rsidRPr="001F2E14" w14:paraId="336E5E6E" w14:textId="77777777" w:rsidTr="00B96719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14:paraId="7A06AB3B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D31 (PECAM-1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CE3EADF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B65156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uidig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5B58D6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6501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6BE8AD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5H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CA1403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200</w:t>
            </w:r>
          </w:p>
        </w:tc>
      </w:tr>
      <w:tr w:rsidR="001534C7" w:rsidRPr="001F2E14" w14:paraId="26763CD6" w14:textId="77777777" w:rsidTr="00B96719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14:paraId="2C29634D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NFα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AD3436F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P6-XT2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CED796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315C4E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063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AEC265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6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64A762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100</w:t>
            </w:r>
          </w:p>
        </w:tc>
      </w:tr>
      <w:tr w:rsidR="001534C7" w:rsidRPr="001F2E14" w14:paraId="1F41C138" w14:textId="77777777" w:rsidTr="00B96719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1089651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D146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17B5A38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-9F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410A68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uidig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391F7B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41016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799A82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1P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294B7C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200</w:t>
            </w:r>
          </w:p>
        </w:tc>
      </w:tr>
      <w:tr w:rsidR="001534C7" w:rsidRPr="001F2E14" w14:paraId="2148C431" w14:textId="77777777" w:rsidTr="00B96719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89E4DC5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D117 (</w:t>
            </w: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kit</w:t>
            </w:r>
            <w:proofErr w:type="spellEnd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C1A62E6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B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50CD5A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uidig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E2A739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66004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361205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6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5E1B43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50</w:t>
            </w:r>
          </w:p>
        </w:tc>
      </w:tr>
      <w:tr w:rsidR="001534C7" w:rsidRPr="001F2E14" w14:paraId="38BF82F8" w14:textId="77777777" w:rsidTr="00B96719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F9B4006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1F4172D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M4-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29C988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uidig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251204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72003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310959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2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406715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200</w:t>
            </w:r>
          </w:p>
        </w:tc>
      </w:tr>
      <w:tr w:rsidR="001534C7" w:rsidRPr="001F2E14" w14:paraId="6884D31A" w14:textId="77777777" w:rsidTr="00B96719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61044FA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D8a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932FF57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3-6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7A8240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uidig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E39C54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53012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F11C81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53E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F6078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201</w:t>
            </w:r>
          </w:p>
        </w:tc>
      </w:tr>
      <w:tr w:rsidR="001534C7" w:rsidRPr="001F2E14" w14:paraId="7B8FCE0F" w14:textId="77777777" w:rsidTr="00B96719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AA381C8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D3e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DB6C0BA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5-2C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0C8F10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uidig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D93D70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165020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16EFB8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52S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F72D40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202</w:t>
            </w:r>
          </w:p>
        </w:tc>
      </w:tr>
      <w:tr w:rsidR="001534C7" w:rsidRPr="001F2E14" w14:paraId="693DEA1F" w14:textId="77777777" w:rsidTr="00B96719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6E0FF2C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D29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0AA2037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BioHMb1</w:t>
            </w:r>
            <w:proofErr w:type="gramEnd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A2A0AA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FA8CED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-0291-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FD1A8C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61D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F0140C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400</w:t>
            </w:r>
          </w:p>
        </w:tc>
      </w:tr>
      <w:tr w:rsidR="001534C7" w:rsidRPr="001F2E14" w14:paraId="1406C3DF" w14:textId="77777777" w:rsidTr="00B96719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74B9855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D34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A1FAC06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AM3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175665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5A300B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-0341-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F1D730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7S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D900F7" w14:textId="77777777" w:rsidR="001534C7" w:rsidRPr="00BB24C4" w:rsidRDefault="001534C7" w:rsidP="00B96719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/200</w:t>
            </w:r>
          </w:p>
        </w:tc>
      </w:tr>
    </w:tbl>
    <w:p w14:paraId="62950811" w14:textId="77777777" w:rsidR="001534C7" w:rsidRPr="00BB24C4" w:rsidRDefault="001534C7" w:rsidP="001534C7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2C6E7EDB" w14:textId="77777777" w:rsidR="001534C7" w:rsidRDefault="001534C7" w:rsidP="00B27E31">
      <w:pPr>
        <w:widowControl w:val="0"/>
        <w:spacing w:line="480" w:lineRule="auto"/>
        <w:rPr>
          <w:rFonts w:ascii="Times New Roman" w:hAnsi="Times New Roman" w:cs="Times New Roman"/>
          <w:b/>
        </w:rPr>
      </w:pPr>
    </w:p>
    <w:p w14:paraId="26056530" w14:textId="77777777" w:rsidR="001534C7" w:rsidRDefault="001534C7" w:rsidP="00B27E31">
      <w:pPr>
        <w:widowControl w:val="0"/>
        <w:spacing w:line="480" w:lineRule="auto"/>
        <w:rPr>
          <w:rFonts w:ascii="Times New Roman" w:hAnsi="Times New Roman" w:cs="Times New Roman"/>
          <w:b/>
        </w:rPr>
      </w:pPr>
    </w:p>
    <w:p w14:paraId="47B7DBA1" w14:textId="77777777" w:rsidR="001534C7" w:rsidRDefault="001534C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C4960FB" w14:textId="6B0740BD" w:rsidR="00E3687F" w:rsidRDefault="001534C7" w:rsidP="00B27E31">
      <w:pPr>
        <w:widowControl w:val="0"/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 Table 2.</w:t>
      </w:r>
      <w:proofErr w:type="gramEnd"/>
      <w:r>
        <w:rPr>
          <w:rFonts w:ascii="Times New Roman" w:hAnsi="Times New Roman" w:cs="Times New Roman"/>
          <w:b/>
        </w:rPr>
        <w:t xml:space="preserve"> Oligonucleotides </w:t>
      </w: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1534C7" w:rsidRPr="003C67F3" w14:paraId="7201F2F2" w14:textId="77777777" w:rsidTr="00937E49">
        <w:trPr>
          <w:cantSplit/>
          <w:trHeight w:hRule="exact" w:val="288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00966" w14:textId="77777777" w:rsidR="001534C7" w:rsidRPr="00BB24C4" w:rsidRDefault="001534C7" w:rsidP="00937E49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ligonucleotid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57828" w14:textId="73BAA657" w:rsidR="001534C7" w:rsidRPr="00BB24C4" w:rsidRDefault="001534C7" w:rsidP="00937E49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F51CE" w14:textId="133766FF" w:rsidR="001534C7" w:rsidRPr="00BB24C4" w:rsidRDefault="001534C7" w:rsidP="00937E49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dentifier</w:t>
            </w:r>
          </w:p>
        </w:tc>
      </w:tr>
      <w:tr w:rsidR="001534C7" w:rsidRPr="003C67F3" w14:paraId="3C4A8904" w14:textId="77777777" w:rsidTr="00937E4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22713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Cdkn2a / p16</w:t>
            </w: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Ink4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1D2CD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ID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0E694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Mm.PT.58.42804808</w:t>
            </w:r>
          </w:p>
        </w:tc>
      </w:tr>
      <w:tr w:rsidR="001534C7" w:rsidRPr="003C67F3" w14:paraId="0ABC7941" w14:textId="77777777" w:rsidTr="00937E49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127742B6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Ppar</w:t>
            </w:r>
            <w:proofErr w:type="spellEnd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67"/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446F4F2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312F9D90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bCs/>
                <w:color w:val="000000" w:themeColor="text1"/>
                <w:spacing w:val="8"/>
                <w:sz w:val="22"/>
                <w:szCs w:val="22"/>
              </w:rPr>
              <w:t>Mm00440940_m1</w:t>
            </w:r>
          </w:p>
        </w:tc>
      </w:tr>
      <w:tr w:rsidR="001534C7" w:rsidRPr="003C67F3" w14:paraId="121CB4BE" w14:textId="77777777" w:rsidTr="00B9671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846137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Cebp</w:t>
            </w:r>
            <w:proofErr w:type="spellEnd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2250" w:type="dxa"/>
            <w:shd w:val="clear" w:color="auto" w:fill="auto"/>
          </w:tcPr>
          <w:p w14:paraId="20927A70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E6FCD1E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bCs/>
                <w:color w:val="000000" w:themeColor="text1"/>
                <w:spacing w:val="8"/>
                <w:sz w:val="22"/>
                <w:szCs w:val="22"/>
              </w:rPr>
              <w:t>Mm00514283_s1</w:t>
            </w:r>
            <w:r w:rsidRPr="00BB24C4">
              <w:rPr>
                <w:rStyle w:val="apple-converted-space"/>
                <w:rFonts w:ascii="Arial" w:eastAsia="Times New Roman" w:hAnsi="Arial" w:cs="Arial"/>
                <w:bCs/>
                <w:color w:val="000000" w:themeColor="text1"/>
                <w:spacing w:val="8"/>
                <w:sz w:val="22"/>
                <w:szCs w:val="22"/>
              </w:rPr>
              <w:t> </w:t>
            </w:r>
          </w:p>
        </w:tc>
      </w:tr>
      <w:tr w:rsidR="001534C7" w:rsidRPr="003C67F3" w14:paraId="4B3EC0F0" w14:textId="77777777" w:rsidTr="00B9671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4EA361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Fapb4</w:t>
            </w:r>
          </w:p>
        </w:tc>
        <w:tc>
          <w:tcPr>
            <w:tcW w:w="2250" w:type="dxa"/>
            <w:shd w:val="clear" w:color="auto" w:fill="auto"/>
          </w:tcPr>
          <w:p w14:paraId="4DDEAF95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302BDF8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Mm00445878_m1</w:t>
            </w:r>
          </w:p>
        </w:tc>
      </w:tr>
      <w:tr w:rsidR="001534C7" w:rsidRPr="003C67F3" w14:paraId="33CCE6BF" w14:textId="77777777" w:rsidTr="00B9671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7C9C1E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Adipoq</w:t>
            </w:r>
            <w:proofErr w:type="spellEnd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Adiponectin)</w:t>
            </w:r>
          </w:p>
        </w:tc>
        <w:tc>
          <w:tcPr>
            <w:tcW w:w="2250" w:type="dxa"/>
            <w:shd w:val="clear" w:color="auto" w:fill="auto"/>
          </w:tcPr>
          <w:p w14:paraId="647DF813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FA2CE30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Mm00456425_m1</w:t>
            </w:r>
          </w:p>
        </w:tc>
      </w:tr>
      <w:tr w:rsidR="001534C7" w:rsidRPr="003C67F3" w14:paraId="3179349A" w14:textId="77777777" w:rsidTr="00B9671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BD0906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Adgre1 (F4/80)</w:t>
            </w:r>
          </w:p>
        </w:tc>
        <w:tc>
          <w:tcPr>
            <w:tcW w:w="2250" w:type="dxa"/>
            <w:shd w:val="clear" w:color="auto" w:fill="auto"/>
          </w:tcPr>
          <w:p w14:paraId="2D100AA4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B74F8CA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Mm00802529_m1</w:t>
            </w:r>
          </w:p>
        </w:tc>
      </w:tr>
      <w:tr w:rsidR="001534C7" w:rsidRPr="003C67F3" w14:paraId="3D24E152" w14:textId="77777777" w:rsidTr="00B9671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E3BBE9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Spp1</w:t>
            </w:r>
          </w:p>
        </w:tc>
        <w:tc>
          <w:tcPr>
            <w:tcW w:w="2250" w:type="dxa"/>
            <w:shd w:val="clear" w:color="auto" w:fill="auto"/>
          </w:tcPr>
          <w:p w14:paraId="68AC8374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D3BE09E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MM00436767_m1</w:t>
            </w:r>
          </w:p>
        </w:tc>
      </w:tr>
      <w:tr w:rsidR="001534C7" w:rsidRPr="003C67F3" w14:paraId="16FC2C5A" w14:textId="77777777" w:rsidTr="00B9671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E4CB0C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Tbp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464E7768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B47A7C6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Mm00446971_m1</w:t>
            </w:r>
          </w:p>
        </w:tc>
      </w:tr>
      <w:tr w:rsidR="001534C7" w:rsidRPr="003C67F3" w14:paraId="5DDFB23F" w14:textId="77777777" w:rsidTr="00B9671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33E2EDE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Luciferase</w:t>
            </w:r>
          </w:p>
          <w:p w14:paraId="6398E100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s:</w:t>
            </w:r>
          </w:p>
          <w:p w14:paraId="7AFC9B7B" w14:textId="77777777" w:rsidR="001534C7" w:rsidRPr="00BB24C4" w:rsidRDefault="001534C7" w:rsidP="00B96719">
            <w:pPr>
              <w:pStyle w:val="NormalWeb"/>
              <w:widowControl w:val="0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FW: 5'-GACGTGCCTCCACAGGTAG -3'</w:t>
            </w:r>
          </w:p>
          <w:p w14:paraId="47E5BFC2" w14:textId="77777777" w:rsidR="001534C7" w:rsidRPr="00BB24C4" w:rsidRDefault="001534C7" w:rsidP="00B96719">
            <w:pPr>
              <w:pStyle w:val="NormalWeb"/>
              <w:widowControl w:val="0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REV: 5'-CGAGAACGCCGTGATTTT-3'</w:t>
            </w:r>
          </w:p>
        </w:tc>
        <w:tc>
          <w:tcPr>
            <w:tcW w:w="2250" w:type="dxa"/>
            <w:shd w:val="clear" w:color="auto" w:fill="auto"/>
          </w:tcPr>
          <w:p w14:paraId="53FA5BE7" w14:textId="77777777" w:rsidR="001534C7" w:rsidRPr="00BB24C4" w:rsidRDefault="001534C7" w:rsidP="00B96719">
            <w:pPr>
              <w:pStyle w:val="NormalWeb"/>
              <w:widowControl w:val="0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Roche (Indianapolis, IN)</w:t>
            </w:r>
          </w:p>
          <w:p w14:paraId="46A4925F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88" w:type="dxa"/>
            <w:shd w:val="clear" w:color="auto" w:fill="auto"/>
          </w:tcPr>
          <w:p w14:paraId="32901E1B" w14:textId="77777777" w:rsidR="001534C7" w:rsidRPr="00BB24C4" w:rsidRDefault="001534C7" w:rsidP="00B96719">
            <w:pPr>
              <w:pStyle w:val="NormalWeb"/>
              <w:keepNext/>
              <w:keepLines/>
              <w:widowControl w:val="0"/>
              <w:spacing w:before="0" w:beforeAutospacing="0" w:after="0" w:afterAutospacing="0"/>
              <w:textAlignment w:val="baseline"/>
              <w:outlineLvl w:val="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UPL Probe #16</w:t>
            </w:r>
          </w:p>
        </w:tc>
      </w:tr>
      <w:tr w:rsidR="001534C7" w:rsidRPr="003C67F3" w14:paraId="2447D27A" w14:textId="77777777" w:rsidTr="00B9671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C5FCD1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mRFP</w:t>
            </w:r>
            <w:proofErr w:type="gramEnd"/>
          </w:p>
          <w:p w14:paraId="6B80C746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s:</w:t>
            </w:r>
          </w:p>
          <w:p w14:paraId="4669B11B" w14:textId="77777777" w:rsidR="001534C7" w:rsidRPr="00BB24C4" w:rsidRDefault="001534C7" w:rsidP="00B96719">
            <w:pPr>
              <w:pStyle w:val="NormalWeb"/>
              <w:widowControl w:val="0"/>
              <w:spacing w:before="0" w:beforeAutospacing="0" w:after="0" w:afterAutospacing="0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W 5’ -GACCTCGGCGTCGTAGTG–3’</w:t>
            </w:r>
          </w:p>
          <w:p w14:paraId="5FBC2934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V 5’–AAGGGCGAGATCAAGATGAG–3’</w:t>
            </w:r>
          </w:p>
        </w:tc>
        <w:tc>
          <w:tcPr>
            <w:tcW w:w="2250" w:type="dxa"/>
            <w:shd w:val="clear" w:color="auto" w:fill="auto"/>
          </w:tcPr>
          <w:p w14:paraId="5085AC45" w14:textId="77777777" w:rsidR="001534C7" w:rsidRPr="00BB24C4" w:rsidRDefault="001534C7" w:rsidP="00B96719">
            <w:pPr>
              <w:pStyle w:val="NormalWeb"/>
              <w:widowControl w:val="0"/>
              <w:spacing w:before="0" w:beforeAutospacing="0" w:after="0" w:afterAutospacing="0"/>
              <w:textAlignment w:val="baseline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oche</w:t>
            </w:r>
          </w:p>
          <w:p w14:paraId="332EC0FD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88" w:type="dxa"/>
            <w:shd w:val="clear" w:color="auto" w:fill="auto"/>
          </w:tcPr>
          <w:p w14:paraId="23AE6F4C" w14:textId="77777777" w:rsidR="001534C7" w:rsidRPr="00BB24C4" w:rsidRDefault="001534C7" w:rsidP="00B96719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UPL Probe #161</w:t>
            </w:r>
          </w:p>
          <w:p w14:paraId="75F071BA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534C7" w:rsidRPr="003C67F3" w14:paraId="41AB4A61" w14:textId="77777777" w:rsidTr="00B9671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6246FE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eGFP</w:t>
            </w:r>
            <w:proofErr w:type="spellEnd"/>
            <w:proofErr w:type="gramEnd"/>
          </w:p>
          <w:p w14:paraId="3F4A72B6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s:</w:t>
            </w:r>
          </w:p>
          <w:p w14:paraId="261F9473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FW: 5’-CCCATACAATGGGGTACCTTC-3’</w:t>
            </w:r>
          </w:p>
          <w:p w14:paraId="248EBB92" w14:textId="77777777" w:rsidR="001534C7" w:rsidRPr="00BB24C4" w:rsidRDefault="001534C7" w:rsidP="00B9671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REV: 5’-TGGCTCTCCTCAAGCGTATT-3’</w:t>
            </w:r>
          </w:p>
        </w:tc>
        <w:tc>
          <w:tcPr>
            <w:tcW w:w="2250" w:type="dxa"/>
            <w:shd w:val="clear" w:color="auto" w:fill="auto"/>
          </w:tcPr>
          <w:p w14:paraId="12BEA7EF" w14:textId="77777777" w:rsidR="001534C7" w:rsidRPr="00BB24C4" w:rsidRDefault="001534C7" w:rsidP="00B96719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Roche</w:t>
            </w:r>
          </w:p>
        </w:tc>
        <w:tc>
          <w:tcPr>
            <w:tcW w:w="2088" w:type="dxa"/>
            <w:shd w:val="clear" w:color="auto" w:fill="auto"/>
          </w:tcPr>
          <w:p w14:paraId="373D31C6" w14:textId="77777777" w:rsidR="001534C7" w:rsidRPr="00BB24C4" w:rsidRDefault="001534C7" w:rsidP="00B96719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B24C4">
              <w:rPr>
                <w:rFonts w:ascii="Arial" w:hAnsi="Arial" w:cs="Arial"/>
                <w:color w:val="000000" w:themeColor="text1"/>
                <w:sz w:val="22"/>
                <w:szCs w:val="22"/>
              </w:rPr>
              <w:t>UPL Probe #41</w:t>
            </w:r>
          </w:p>
        </w:tc>
      </w:tr>
    </w:tbl>
    <w:p w14:paraId="5965B7AA" w14:textId="77777777" w:rsidR="001534C7" w:rsidRDefault="001534C7" w:rsidP="00B27E31">
      <w:pPr>
        <w:widowControl w:val="0"/>
        <w:spacing w:line="480" w:lineRule="auto"/>
        <w:rPr>
          <w:rFonts w:ascii="Times New Roman" w:hAnsi="Times New Roman" w:cs="Times New Roman"/>
          <w:b/>
        </w:rPr>
      </w:pPr>
    </w:p>
    <w:p w14:paraId="60D2CB0F" w14:textId="556903C2" w:rsidR="004164FF" w:rsidRPr="00CC1FF1" w:rsidRDefault="004164FF" w:rsidP="00CC1FF1">
      <w:pPr>
        <w:rPr>
          <w:rFonts w:ascii="Times New Roman" w:hAnsi="Times New Roman" w:cs="Times New Roman"/>
          <w:b/>
        </w:rPr>
      </w:pPr>
    </w:p>
    <w:sectPr w:rsidR="004164FF" w:rsidRPr="00CC1FF1" w:rsidSect="00937E49">
      <w:footerReference w:type="even" r:id="rId8"/>
      <w:footerReference w:type="default" r:id="rId9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29FF4C" w14:textId="77777777" w:rsidR="00937E49" w:rsidRDefault="00937E49" w:rsidP="000F7007">
      <w:r>
        <w:separator/>
      </w:r>
    </w:p>
  </w:endnote>
  <w:endnote w:type="continuationSeparator" w:id="0">
    <w:p w14:paraId="2F2C4A0C" w14:textId="77777777" w:rsidR="00937E49" w:rsidRDefault="00937E49" w:rsidP="000F7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2F6734" w14:textId="77777777" w:rsidR="00937E49" w:rsidRDefault="00937E49" w:rsidP="000F70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0CFC15" w14:textId="77777777" w:rsidR="00937E49" w:rsidRDefault="00937E49" w:rsidP="007B155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238B1B" w14:textId="77777777" w:rsidR="00937E49" w:rsidRDefault="00937E49" w:rsidP="000F70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7FA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888A04" w14:textId="77777777" w:rsidR="00937E49" w:rsidRDefault="00937E49" w:rsidP="007B15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6A30A" w14:textId="77777777" w:rsidR="00937E49" w:rsidRDefault="00937E49" w:rsidP="000F7007">
      <w:r>
        <w:separator/>
      </w:r>
    </w:p>
  </w:footnote>
  <w:footnote w:type="continuationSeparator" w:id="0">
    <w:p w14:paraId="7520268B" w14:textId="77777777" w:rsidR="00937E49" w:rsidRDefault="00937E49" w:rsidP="000F70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F18A3"/>
    <w:multiLevelType w:val="hybridMultilevel"/>
    <w:tmpl w:val="B1266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AA41AC"/>
    <w:multiLevelType w:val="hybridMultilevel"/>
    <w:tmpl w:val="A5761E60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Cell Metabolis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wezaed9azpeeeptdrvx9a4fzzp5rwp20dp&quot;&gt;Senescence Diabetes Nature paper&lt;record-ids&gt;&lt;item&gt;21&lt;/item&gt;&lt;item&gt;25&lt;/item&gt;&lt;item&gt;31&lt;/item&gt;&lt;item&gt;36&lt;/item&gt;&lt;item&gt;37&lt;/item&gt;&lt;item&gt;38&lt;/item&gt;&lt;item&gt;39&lt;/item&gt;&lt;item&gt;47&lt;/item&gt;&lt;item&gt;56&lt;/item&gt;&lt;item&gt;65&lt;/item&gt;&lt;/record-ids&gt;&lt;/item&gt;&lt;/Libraries&gt;"/>
  </w:docVars>
  <w:rsids>
    <w:rsidRoot w:val="00B27E31"/>
    <w:rsid w:val="00010E39"/>
    <w:rsid w:val="00016F42"/>
    <w:rsid w:val="000210EC"/>
    <w:rsid w:val="000429FE"/>
    <w:rsid w:val="00045A36"/>
    <w:rsid w:val="00061DF3"/>
    <w:rsid w:val="000C0E75"/>
    <w:rsid w:val="000D7C75"/>
    <w:rsid w:val="000E39AD"/>
    <w:rsid w:val="000F7007"/>
    <w:rsid w:val="00111D92"/>
    <w:rsid w:val="00130544"/>
    <w:rsid w:val="00131EDA"/>
    <w:rsid w:val="00137087"/>
    <w:rsid w:val="00141C15"/>
    <w:rsid w:val="001534C7"/>
    <w:rsid w:val="00157FAE"/>
    <w:rsid w:val="001761DD"/>
    <w:rsid w:val="00180F92"/>
    <w:rsid w:val="00181BDA"/>
    <w:rsid w:val="001C6BBD"/>
    <w:rsid w:val="001E12C2"/>
    <w:rsid w:val="001F2E14"/>
    <w:rsid w:val="00256112"/>
    <w:rsid w:val="00263861"/>
    <w:rsid w:val="002715D2"/>
    <w:rsid w:val="00297385"/>
    <w:rsid w:val="00297E13"/>
    <w:rsid w:val="002A4A7D"/>
    <w:rsid w:val="002B09A1"/>
    <w:rsid w:val="002C578C"/>
    <w:rsid w:val="002F2296"/>
    <w:rsid w:val="00301282"/>
    <w:rsid w:val="00350FC7"/>
    <w:rsid w:val="00373B79"/>
    <w:rsid w:val="00385132"/>
    <w:rsid w:val="00391BE7"/>
    <w:rsid w:val="003B00CD"/>
    <w:rsid w:val="003B42C8"/>
    <w:rsid w:val="003B4DF7"/>
    <w:rsid w:val="003F1161"/>
    <w:rsid w:val="004002A5"/>
    <w:rsid w:val="004164FF"/>
    <w:rsid w:val="004448BD"/>
    <w:rsid w:val="0045151C"/>
    <w:rsid w:val="00451926"/>
    <w:rsid w:val="00457C7E"/>
    <w:rsid w:val="00460E3C"/>
    <w:rsid w:val="004634DB"/>
    <w:rsid w:val="004964D3"/>
    <w:rsid w:val="004B67C7"/>
    <w:rsid w:val="004C1E4C"/>
    <w:rsid w:val="004D7BB1"/>
    <w:rsid w:val="004E1E86"/>
    <w:rsid w:val="004E680E"/>
    <w:rsid w:val="004E7B30"/>
    <w:rsid w:val="004F74C3"/>
    <w:rsid w:val="00503632"/>
    <w:rsid w:val="00531482"/>
    <w:rsid w:val="00534A0F"/>
    <w:rsid w:val="005354B5"/>
    <w:rsid w:val="005415BB"/>
    <w:rsid w:val="00550061"/>
    <w:rsid w:val="005954C4"/>
    <w:rsid w:val="005A4749"/>
    <w:rsid w:val="005E2937"/>
    <w:rsid w:val="005F179B"/>
    <w:rsid w:val="00610C07"/>
    <w:rsid w:val="00615A30"/>
    <w:rsid w:val="006210C6"/>
    <w:rsid w:val="006261BC"/>
    <w:rsid w:val="00635CD2"/>
    <w:rsid w:val="0064284B"/>
    <w:rsid w:val="006440D6"/>
    <w:rsid w:val="00656425"/>
    <w:rsid w:val="00661419"/>
    <w:rsid w:val="00677C67"/>
    <w:rsid w:val="006D1EAE"/>
    <w:rsid w:val="006D4F19"/>
    <w:rsid w:val="006E02B9"/>
    <w:rsid w:val="006E4090"/>
    <w:rsid w:val="006F5AB2"/>
    <w:rsid w:val="00700B72"/>
    <w:rsid w:val="00707441"/>
    <w:rsid w:val="0074084E"/>
    <w:rsid w:val="00746F1E"/>
    <w:rsid w:val="007479BF"/>
    <w:rsid w:val="007578DD"/>
    <w:rsid w:val="00773856"/>
    <w:rsid w:val="00786325"/>
    <w:rsid w:val="0078646A"/>
    <w:rsid w:val="007916F7"/>
    <w:rsid w:val="007B1551"/>
    <w:rsid w:val="007C7B9A"/>
    <w:rsid w:val="007E1C94"/>
    <w:rsid w:val="007F6456"/>
    <w:rsid w:val="00811E9C"/>
    <w:rsid w:val="00825F53"/>
    <w:rsid w:val="00830184"/>
    <w:rsid w:val="00897992"/>
    <w:rsid w:val="008C02C9"/>
    <w:rsid w:val="008F4171"/>
    <w:rsid w:val="00905A4A"/>
    <w:rsid w:val="009173CA"/>
    <w:rsid w:val="0092667F"/>
    <w:rsid w:val="00930560"/>
    <w:rsid w:val="00937E49"/>
    <w:rsid w:val="00941AC1"/>
    <w:rsid w:val="009540C4"/>
    <w:rsid w:val="00954BFD"/>
    <w:rsid w:val="009579F8"/>
    <w:rsid w:val="00977850"/>
    <w:rsid w:val="009864CC"/>
    <w:rsid w:val="009866F1"/>
    <w:rsid w:val="0099196D"/>
    <w:rsid w:val="009A4CB1"/>
    <w:rsid w:val="009F4BC9"/>
    <w:rsid w:val="00A02EFC"/>
    <w:rsid w:val="00A074B3"/>
    <w:rsid w:val="00A16464"/>
    <w:rsid w:val="00A26006"/>
    <w:rsid w:val="00A557E5"/>
    <w:rsid w:val="00A61808"/>
    <w:rsid w:val="00A64CAF"/>
    <w:rsid w:val="00A7539D"/>
    <w:rsid w:val="00A8044E"/>
    <w:rsid w:val="00A81F22"/>
    <w:rsid w:val="00AA1AB5"/>
    <w:rsid w:val="00AA7CAC"/>
    <w:rsid w:val="00AB786F"/>
    <w:rsid w:val="00AE6B40"/>
    <w:rsid w:val="00B02CCE"/>
    <w:rsid w:val="00B21383"/>
    <w:rsid w:val="00B27E31"/>
    <w:rsid w:val="00B34F59"/>
    <w:rsid w:val="00B5258A"/>
    <w:rsid w:val="00B66700"/>
    <w:rsid w:val="00B70D63"/>
    <w:rsid w:val="00B72157"/>
    <w:rsid w:val="00B96719"/>
    <w:rsid w:val="00BA54F0"/>
    <w:rsid w:val="00BB24C4"/>
    <w:rsid w:val="00BB66CC"/>
    <w:rsid w:val="00BC238F"/>
    <w:rsid w:val="00BC5098"/>
    <w:rsid w:val="00BE12E9"/>
    <w:rsid w:val="00C01D49"/>
    <w:rsid w:val="00C1023D"/>
    <w:rsid w:val="00C16C20"/>
    <w:rsid w:val="00C25621"/>
    <w:rsid w:val="00C50F86"/>
    <w:rsid w:val="00C85D88"/>
    <w:rsid w:val="00C94143"/>
    <w:rsid w:val="00CA4C42"/>
    <w:rsid w:val="00CC159D"/>
    <w:rsid w:val="00CC1FF1"/>
    <w:rsid w:val="00CD7774"/>
    <w:rsid w:val="00CE65F7"/>
    <w:rsid w:val="00CF7CF3"/>
    <w:rsid w:val="00D00202"/>
    <w:rsid w:val="00D23531"/>
    <w:rsid w:val="00D42199"/>
    <w:rsid w:val="00D44276"/>
    <w:rsid w:val="00D914EB"/>
    <w:rsid w:val="00DC055F"/>
    <w:rsid w:val="00DF0A75"/>
    <w:rsid w:val="00E058C7"/>
    <w:rsid w:val="00E118A2"/>
    <w:rsid w:val="00E3687F"/>
    <w:rsid w:val="00E55A0C"/>
    <w:rsid w:val="00E57DB3"/>
    <w:rsid w:val="00E62B42"/>
    <w:rsid w:val="00E65F41"/>
    <w:rsid w:val="00F24844"/>
    <w:rsid w:val="00F62CD0"/>
    <w:rsid w:val="00F75B52"/>
    <w:rsid w:val="00F86CD3"/>
    <w:rsid w:val="00FA44CD"/>
    <w:rsid w:val="00FA4BBF"/>
    <w:rsid w:val="00FB3120"/>
    <w:rsid w:val="00FC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6FD7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E31"/>
  </w:style>
  <w:style w:type="paragraph" w:styleId="Heading1">
    <w:name w:val="heading 1"/>
    <w:basedOn w:val="Normal"/>
    <w:next w:val="Normal"/>
    <w:link w:val="Heading1Char"/>
    <w:uiPriority w:val="9"/>
    <w:qFormat/>
    <w:rsid w:val="005500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0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7E31"/>
    <w:pPr>
      <w:keepNext/>
      <w:keepLines/>
      <w:widowControl w:val="0"/>
      <w:spacing w:before="20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27E31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27E3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7E31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F19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635CD2"/>
  </w:style>
  <w:style w:type="character" w:styleId="Emphasis">
    <w:name w:val="Emphasis"/>
    <w:basedOn w:val="DefaultParagraphFont"/>
    <w:uiPriority w:val="20"/>
    <w:qFormat/>
    <w:rsid w:val="00635CD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F70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007"/>
  </w:style>
  <w:style w:type="character" w:styleId="PageNumber">
    <w:name w:val="page number"/>
    <w:basedOn w:val="DefaultParagraphFont"/>
    <w:uiPriority w:val="99"/>
    <w:semiHidden/>
    <w:unhideWhenUsed/>
    <w:rsid w:val="000F7007"/>
  </w:style>
  <w:style w:type="table" w:styleId="TableGrid">
    <w:name w:val="Table Grid"/>
    <w:basedOn w:val="TableNormal"/>
    <w:uiPriority w:val="59"/>
    <w:rsid w:val="001F2E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11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1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1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1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1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38513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85132"/>
    <w:rPr>
      <w:rFonts w:ascii="Cambria" w:hAnsi="Cambria"/>
    </w:rPr>
  </w:style>
  <w:style w:type="paragraph" w:customStyle="1" w:styleId="Default">
    <w:name w:val="Default"/>
    <w:rsid w:val="00E3687F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AE6B4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A7CAC"/>
  </w:style>
  <w:style w:type="character" w:customStyle="1" w:styleId="Heading1Char">
    <w:name w:val="Heading 1 Char"/>
    <w:basedOn w:val="DefaultParagraphFont"/>
    <w:link w:val="Heading1"/>
    <w:uiPriority w:val="9"/>
    <w:rsid w:val="0055006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06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99"/>
    <w:qFormat/>
    <w:rsid w:val="00B34F59"/>
    <w:pPr>
      <w:ind w:left="720"/>
      <w:contextualSpacing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016F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6F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E31"/>
  </w:style>
  <w:style w:type="paragraph" w:styleId="Heading1">
    <w:name w:val="heading 1"/>
    <w:basedOn w:val="Normal"/>
    <w:next w:val="Normal"/>
    <w:link w:val="Heading1Char"/>
    <w:uiPriority w:val="9"/>
    <w:qFormat/>
    <w:rsid w:val="005500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0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7E31"/>
    <w:pPr>
      <w:keepNext/>
      <w:keepLines/>
      <w:widowControl w:val="0"/>
      <w:spacing w:before="20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27E31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27E3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7E31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F19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635CD2"/>
  </w:style>
  <w:style w:type="character" w:styleId="Emphasis">
    <w:name w:val="Emphasis"/>
    <w:basedOn w:val="DefaultParagraphFont"/>
    <w:uiPriority w:val="20"/>
    <w:qFormat/>
    <w:rsid w:val="00635CD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F70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007"/>
  </w:style>
  <w:style w:type="character" w:styleId="PageNumber">
    <w:name w:val="page number"/>
    <w:basedOn w:val="DefaultParagraphFont"/>
    <w:uiPriority w:val="99"/>
    <w:semiHidden/>
    <w:unhideWhenUsed/>
    <w:rsid w:val="000F7007"/>
  </w:style>
  <w:style w:type="table" w:styleId="TableGrid">
    <w:name w:val="Table Grid"/>
    <w:basedOn w:val="TableNormal"/>
    <w:uiPriority w:val="59"/>
    <w:rsid w:val="001F2E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11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1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1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1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1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38513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85132"/>
    <w:rPr>
      <w:rFonts w:ascii="Cambria" w:hAnsi="Cambria"/>
    </w:rPr>
  </w:style>
  <w:style w:type="paragraph" w:customStyle="1" w:styleId="Default">
    <w:name w:val="Default"/>
    <w:rsid w:val="00E3687F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AE6B4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A7CAC"/>
  </w:style>
  <w:style w:type="character" w:customStyle="1" w:styleId="Heading1Char">
    <w:name w:val="Heading 1 Char"/>
    <w:basedOn w:val="DefaultParagraphFont"/>
    <w:link w:val="Heading1"/>
    <w:uiPriority w:val="9"/>
    <w:rsid w:val="0055006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06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99"/>
    <w:qFormat/>
    <w:rsid w:val="00B34F59"/>
    <w:pPr>
      <w:ind w:left="720"/>
      <w:contextualSpacing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016F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6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30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4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8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339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7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0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360</Characters>
  <Application>Microsoft Macintosh Word</Application>
  <DocSecurity>0</DocSecurity>
  <Lines>2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mer, Allyson K.</dc:creator>
  <cp:lastModifiedBy>Palmer, Allyson K.</cp:lastModifiedBy>
  <cp:revision>2</cp:revision>
  <cp:lastPrinted>2019-01-17T23:41:00Z</cp:lastPrinted>
  <dcterms:created xsi:type="dcterms:W3CDTF">2019-01-25T05:17:00Z</dcterms:created>
  <dcterms:modified xsi:type="dcterms:W3CDTF">2019-01-25T05:17:00Z</dcterms:modified>
</cp:coreProperties>
</file>